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218B9" w14:textId="77777777" w:rsidR="00506D07" w:rsidRPr="009E139C" w:rsidRDefault="00506D07" w:rsidP="00506D07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r w:rsidRPr="009E139C">
        <w:rPr>
          <w:rFonts w:ascii="Arial" w:hAnsi="Arial" w:cs="Arial"/>
          <w:b/>
          <w:bCs/>
          <w:lang w:val="en-US"/>
        </w:rPr>
        <w:t>Supplementary material</w:t>
      </w:r>
    </w:p>
    <w:p w14:paraId="003B3579" w14:textId="77777777" w:rsidR="00506D07" w:rsidRPr="006B2003" w:rsidRDefault="00506D07" w:rsidP="00506D07">
      <w:pPr>
        <w:pStyle w:val="ListParagraph"/>
        <w:keepNext/>
        <w:spacing w:line="480" w:lineRule="auto"/>
        <w:ind w:left="358"/>
        <w:jc w:val="both"/>
      </w:pPr>
      <w:r>
        <w:rPr>
          <w:noProof/>
        </w:rPr>
        <w:drawing>
          <wp:inline distT="0" distB="0" distL="0" distR="0" wp14:anchorId="0105DB0D" wp14:editId="58B1308D">
            <wp:extent cx="2609215" cy="2956560"/>
            <wp:effectExtent l="0" t="0" r="63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A07F39" wp14:editId="483D5F29">
            <wp:extent cx="2548255" cy="2956560"/>
            <wp:effectExtent l="0" t="0" r="444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25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7F0246" w14:textId="77777777" w:rsidR="00506D07" w:rsidRDefault="00506D07" w:rsidP="00506D07">
      <w:pPr>
        <w:pStyle w:val="Caption"/>
        <w:spacing w:after="0"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9E139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upplementary Figure 1.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E139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Temporal Dynamics of Circulating Variants in Cochabamba, Bolivi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Pr="000C0CC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E139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) Illustrates the emergence and increase in circulation of VOCs/VOIs during the study period.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E139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B) Shows the shift in predominance between variants with mutations related to VOCs/VOIs (N501Y, E484K, K417N/T, HV69/70del, P618H) and </w:t>
      </w:r>
      <w:r w:rsidRPr="00FE5099">
        <w:rPr>
          <w:rFonts w:ascii="Arial" w:hAnsi="Arial" w:cs="Arial"/>
          <w:color w:val="auto"/>
          <w:sz w:val="20"/>
          <w:szCs w:val="20"/>
          <w:lang w:val="en-US"/>
        </w:rPr>
        <w:t xml:space="preserve">non-VOC </w:t>
      </w:r>
      <w:r w:rsidRPr="009E139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trains (viruses lacking these mutations) between March and April 2021.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</w:p>
    <w:p w14:paraId="758734C9" w14:textId="77777777" w:rsidR="00506D07" w:rsidRPr="000C0CC5" w:rsidRDefault="00506D07" w:rsidP="00506D07">
      <w:pPr>
        <w:pStyle w:val="Caption"/>
        <w:spacing w:after="0" w:line="480" w:lineRule="auto"/>
        <w:jc w:val="center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lastRenderedPageBreak/>
        <w:drawing>
          <wp:inline distT="0" distB="0" distL="0" distR="0" wp14:anchorId="75787D3C" wp14:editId="2A6962BB">
            <wp:extent cx="4667885" cy="502983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5029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0E6BF" w14:textId="77777777" w:rsidR="00506D07" w:rsidRPr="000C0CC5" w:rsidRDefault="00506D07" w:rsidP="00506D07">
      <w:pPr>
        <w:pStyle w:val="Caption"/>
        <w:spacing w:line="276" w:lineRule="auto"/>
        <w:jc w:val="both"/>
        <w:rPr>
          <w:lang w:val="en-US"/>
        </w:rPr>
      </w:pPr>
      <w:r w:rsidRPr="009E139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upplementary Figure 2.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E139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Geographic Distribution of Variants in the Five Geographic Regions of Cochabamba, Bolivia. </w:t>
      </w:r>
    </w:p>
    <w:p w14:paraId="40A12499" w14:textId="77777777" w:rsidR="00506D07" w:rsidRPr="000C0CC5" w:rsidRDefault="00506D07" w:rsidP="00506D07">
      <w:pPr>
        <w:pStyle w:val="Caption"/>
        <w:spacing w:line="276" w:lineRule="auto"/>
        <w:jc w:val="both"/>
        <w:rPr>
          <w:lang w:val="en-US"/>
        </w:rPr>
      </w:pPr>
      <w:r w:rsidRPr="009E139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</w:p>
    <w:p w14:paraId="61779301" w14:textId="3710F8D6" w:rsidR="00730FE2" w:rsidRPr="00506D07" w:rsidRDefault="00730FE2" w:rsidP="00506D07">
      <w:pPr>
        <w:rPr>
          <w:lang w:val="en-US"/>
        </w:rPr>
      </w:pPr>
    </w:p>
    <w:sectPr w:rsidR="00730FE2" w:rsidRPr="00506D07" w:rsidSect="00506D07">
      <w:pgSz w:w="12240" w:h="15840" w:code="122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9E0EF" w14:textId="77777777" w:rsidR="00556671" w:rsidRDefault="00556671" w:rsidP="00F33952">
      <w:pPr>
        <w:spacing w:after="0" w:line="240" w:lineRule="auto"/>
      </w:pPr>
      <w:r>
        <w:separator/>
      </w:r>
    </w:p>
  </w:endnote>
  <w:endnote w:type="continuationSeparator" w:id="0">
    <w:p w14:paraId="7375277A" w14:textId="77777777" w:rsidR="00556671" w:rsidRDefault="00556671" w:rsidP="00F33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EF89D" w14:textId="77777777" w:rsidR="00556671" w:rsidRDefault="00556671" w:rsidP="00F33952">
      <w:pPr>
        <w:spacing w:after="0" w:line="240" w:lineRule="auto"/>
      </w:pPr>
      <w:r>
        <w:separator/>
      </w:r>
    </w:p>
  </w:footnote>
  <w:footnote w:type="continuationSeparator" w:id="0">
    <w:p w14:paraId="3522A0ED" w14:textId="77777777" w:rsidR="00556671" w:rsidRDefault="00556671" w:rsidP="00F339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07366"/>
    <w:multiLevelType w:val="multilevel"/>
    <w:tmpl w:val="9EE4FBD8"/>
    <w:lvl w:ilvl="0">
      <w:start w:val="1"/>
      <w:numFmt w:val="bullet"/>
      <w:lvlText w:val=""/>
      <w:lvlJc w:val="left"/>
      <w:pPr>
        <w:tabs>
          <w:tab w:val="num" w:pos="722"/>
        </w:tabs>
        <w:ind w:left="72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2"/>
        </w:tabs>
        <w:ind w:left="144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2"/>
        </w:tabs>
        <w:ind w:left="216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2"/>
        </w:tabs>
        <w:ind w:left="288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2"/>
        </w:tabs>
        <w:ind w:left="360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2"/>
        </w:tabs>
        <w:ind w:left="432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2"/>
        </w:tabs>
        <w:ind w:left="504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2"/>
        </w:tabs>
        <w:ind w:left="576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2"/>
        </w:tabs>
        <w:ind w:left="6482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B85A8C"/>
    <w:multiLevelType w:val="multilevel"/>
    <w:tmpl w:val="E340A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970C2F"/>
    <w:multiLevelType w:val="multilevel"/>
    <w:tmpl w:val="468A9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5F443F"/>
    <w:multiLevelType w:val="hybridMultilevel"/>
    <w:tmpl w:val="1A3495E4"/>
    <w:lvl w:ilvl="0" w:tplc="29B693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050C1B"/>
    <w:multiLevelType w:val="multilevel"/>
    <w:tmpl w:val="40C2CED0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5" w15:restartNumberingAfterBreak="0">
    <w:nsid w:val="51810615"/>
    <w:multiLevelType w:val="hybridMultilevel"/>
    <w:tmpl w:val="A046208C"/>
    <w:lvl w:ilvl="0" w:tplc="95A2F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D75757"/>
    <w:multiLevelType w:val="multilevel"/>
    <w:tmpl w:val="C4627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736D62"/>
    <w:multiLevelType w:val="hybridMultilevel"/>
    <w:tmpl w:val="A2FE91C6"/>
    <w:lvl w:ilvl="0" w:tplc="F240395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1177AD"/>
    <w:multiLevelType w:val="hybridMultilevel"/>
    <w:tmpl w:val="7B98F9E0"/>
    <w:lvl w:ilvl="0" w:tplc="84B6AB48">
      <w:numFmt w:val="bullet"/>
      <w:lvlText w:val=""/>
      <w:lvlJc w:val="left"/>
      <w:pPr>
        <w:ind w:left="358" w:hanging="360"/>
      </w:pPr>
      <w:rPr>
        <w:rFonts w:ascii="Symbol" w:eastAsiaTheme="minorHAnsi" w:hAnsi="Symbol" w:cs="Arial" w:hint="default"/>
      </w:rPr>
    </w:lvl>
    <w:lvl w:ilvl="1" w:tplc="400A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400A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400A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400A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400A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400A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400A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400A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9" w15:restartNumberingAfterBreak="0">
    <w:nsid w:val="78EF4BEC"/>
    <w:multiLevelType w:val="hybridMultilevel"/>
    <w:tmpl w:val="F120170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D943EE"/>
    <w:multiLevelType w:val="hybridMultilevel"/>
    <w:tmpl w:val="779C150C"/>
    <w:lvl w:ilvl="0" w:tplc="400A000F">
      <w:start w:val="1"/>
      <w:numFmt w:val="decimal"/>
      <w:lvlText w:val="%1."/>
      <w:lvlJc w:val="left"/>
      <w:pPr>
        <w:ind w:left="720" w:hanging="360"/>
      </w:pPr>
    </w:lvl>
    <w:lvl w:ilvl="1" w:tplc="400A0019" w:tentative="1">
      <w:start w:val="1"/>
      <w:numFmt w:val="lowerLetter"/>
      <w:lvlText w:val="%2."/>
      <w:lvlJc w:val="left"/>
      <w:pPr>
        <w:ind w:left="1440" w:hanging="360"/>
      </w:pPr>
    </w:lvl>
    <w:lvl w:ilvl="2" w:tplc="400A001B" w:tentative="1">
      <w:start w:val="1"/>
      <w:numFmt w:val="lowerRoman"/>
      <w:lvlText w:val="%3."/>
      <w:lvlJc w:val="right"/>
      <w:pPr>
        <w:ind w:left="2160" w:hanging="180"/>
      </w:pPr>
    </w:lvl>
    <w:lvl w:ilvl="3" w:tplc="400A000F" w:tentative="1">
      <w:start w:val="1"/>
      <w:numFmt w:val="decimal"/>
      <w:lvlText w:val="%4."/>
      <w:lvlJc w:val="left"/>
      <w:pPr>
        <w:ind w:left="2880" w:hanging="360"/>
      </w:pPr>
    </w:lvl>
    <w:lvl w:ilvl="4" w:tplc="400A0019" w:tentative="1">
      <w:start w:val="1"/>
      <w:numFmt w:val="lowerLetter"/>
      <w:lvlText w:val="%5."/>
      <w:lvlJc w:val="left"/>
      <w:pPr>
        <w:ind w:left="3600" w:hanging="360"/>
      </w:pPr>
    </w:lvl>
    <w:lvl w:ilvl="5" w:tplc="400A001B" w:tentative="1">
      <w:start w:val="1"/>
      <w:numFmt w:val="lowerRoman"/>
      <w:lvlText w:val="%6."/>
      <w:lvlJc w:val="right"/>
      <w:pPr>
        <w:ind w:left="4320" w:hanging="180"/>
      </w:pPr>
    </w:lvl>
    <w:lvl w:ilvl="6" w:tplc="400A000F" w:tentative="1">
      <w:start w:val="1"/>
      <w:numFmt w:val="decimal"/>
      <w:lvlText w:val="%7."/>
      <w:lvlJc w:val="left"/>
      <w:pPr>
        <w:ind w:left="5040" w:hanging="360"/>
      </w:pPr>
    </w:lvl>
    <w:lvl w:ilvl="7" w:tplc="400A0019" w:tentative="1">
      <w:start w:val="1"/>
      <w:numFmt w:val="lowerLetter"/>
      <w:lvlText w:val="%8."/>
      <w:lvlJc w:val="left"/>
      <w:pPr>
        <w:ind w:left="5760" w:hanging="360"/>
      </w:pPr>
    </w:lvl>
    <w:lvl w:ilvl="8" w:tplc="4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552245">
    <w:abstractNumId w:val="8"/>
  </w:num>
  <w:num w:numId="2" w16cid:durableId="1429082409">
    <w:abstractNumId w:val="2"/>
  </w:num>
  <w:num w:numId="3" w16cid:durableId="1634209341">
    <w:abstractNumId w:val="0"/>
  </w:num>
  <w:num w:numId="4" w16cid:durableId="1581940468">
    <w:abstractNumId w:val="1"/>
  </w:num>
  <w:num w:numId="5" w16cid:durableId="457263808">
    <w:abstractNumId w:val="6"/>
  </w:num>
  <w:num w:numId="6" w16cid:durableId="2103409953">
    <w:abstractNumId w:val="4"/>
  </w:num>
  <w:num w:numId="7" w16cid:durableId="131363760">
    <w:abstractNumId w:val="7"/>
  </w:num>
  <w:num w:numId="8" w16cid:durableId="906456642">
    <w:abstractNumId w:val="10"/>
  </w:num>
  <w:num w:numId="9" w16cid:durableId="2120221199">
    <w:abstractNumId w:val="9"/>
  </w:num>
  <w:num w:numId="10" w16cid:durableId="865489365">
    <w:abstractNumId w:val="5"/>
  </w:num>
  <w:num w:numId="11" w16cid:durableId="1703357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12"/>
    <w:rsid w:val="00001BC4"/>
    <w:rsid w:val="000021FA"/>
    <w:rsid w:val="00004D3F"/>
    <w:rsid w:val="00013B14"/>
    <w:rsid w:val="00017750"/>
    <w:rsid w:val="00017BBD"/>
    <w:rsid w:val="000308B9"/>
    <w:rsid w:val="00033D72"/>
    <w:rsid w:val="00034FAB"/>
    <w:rsid w:val="000372A2"/>
    <w:rsid w:val="00043029"/>
    <w:rsid w:val="000460B9"/>
    <w:rsid w:val="00046FB2"/>
    <w:rsid w:val="000479E9"/>
    <w:rsid w:val="00050623"/>
    <w:rsid w:val="000519BB"/>
    <w:rsid w:val="000577EB"/>
    <w:rsid w:val="00060155"/>
    <w:rsid w:val="00061E23"/>
    <w:rsid w:val="00072BC1"/>
    <w:rsid w:val="00074565"/>
    <w:rsid w:val="00076E2C"/>
    <w:rsid w:val="00080281"/>
    <w:rsid w:val="000822D6"/>
    <w:rsid w:val="0008251B"/>
    <w:rsid w:val="000827BD"/>
    <w:rsid w:val="000924DC"/>
    <w:rsid w:val="00093B15"/>
    <w:rsid w:val="000949A2"/>
    <w:rsid w:val="000A6F3B"/>
    <w:rsid w:val="000A75F0"/>
    <w:rsid w:val="000B690B"/>
    <w:rsid w:val="000B6FFF"/>
    <w:rsid w:val="000C0CC5"/>
    <w:rsid w:val="000C311C"/>
    <w:rsid w:val="000C46E1"/>
    <w:rsid w:val="000D11B6"/>
    <w:rsid w:val="000D2313"/>
    <w:rsid w:val="000D641F"/>
    <w:rsid w:val="000D7047"/>
    <w:rsid w:val="000E3ECA"/>
    <w:rsid w:val="000E6F93"/>
    <w:rsid w:val="000F0776"/>
    <w:rsid w:val="000F44EF"/>
    <w:rsid w:val="000F5358"/>
    <w:rsid w:val="000F62D7"/>
    <w:rsid w:val="001036F9"/>
    <w:rsid w:val="001061B9"/>
    <w:rsid w:val="001078C0"/>
    <w:rsid w:val="00107C01"/>
    <w:rsid w:val="0011103F"/>
    <w:rsid w:val="0011588B"/>
    <w:rsid w:val="00117DC7"/>
    <w:rsid w:val="00126DBC"/>
    <w:rsid w:val="001277CC"/>
    <w:rsid w:val="0013118A"/>
    <w:rsid w:val="00133E39"/>
    <w:rsid w:val="001343AE"/>
    <w:rsid w:val="00134591"/>
    <w:rsid w:val="00157484"/>
    <w:rsid w:val="00157EF9"/>
    <w:rsid w:val="001611BA"/>
    <w:rsid w:val="001631F6"/>
    <w:rsid w:val="00164DA6"/>
    <w:rsid w:val="00173354"/>
    <w:rsid w:val="00173DC2"/>
    <w:rsid w:val="001753CB"/>
    <w:rsid w:val="00181411"/>
    <w:rsid w:val="00190A81"/>
    <w:rsid w:val="001959D7"/>
    <w:rsid w:val="001A129E"/>
    <w:rsid w:val="001A6A5E"/>
    <w:rsid w:val="001B2F46"/>
    <w:rsid w:val="001B33E0"/>
    <w:rsid w:val="001D039C"/>
    <w:rsid w:val="001D1F86"/>
    <w:rsid w:val="001D3DD8"/>
    <w:rsid w:val="001D6EFE"/>
    <w:rsid w:val="001E082B"/>
    <w:rsid w:val="001E2EDD"/>
    <w:rsid w:val="001F1A93"/>
    <w:rsid w:val="001F30E6"/>
    <w:rsid w:val="0020037D"/>
    <w:rsid w:val="00203633"/>
    <w:rsid w:val="002059B3"/>
    <w:rsid w:val="00212003"/>
    <w:rsid w:val="00212711"/>
    <w:rsid w:val="00216706"/>
    <w:rsid w:val="00222133"/>
    <w:rsid w:val="00225E7A"/>
    <w:rsid w:val="0023014B"/>
    <w:rsid w:val="00236ACA"/>
    <w:rsid w:val="00242C44"/>
    <w:rsid w:val="002436DE"/>
    <w:rsid w:val="00244BD4"/>
    <w:rsid w:val="00244D1B"/>
    <w:rsid w:val="00245659"/>
    <w:rsid w:val="00247B36"/>
    <w:rsid w:val="002502A5"/>
    <w:rsid w:val="00257A7A"/>
    <w:rsid w:val="00263BDE"/>
    <w:rsid w:val="00271DDE"/>
    <w:rsid w:val="0027606C"/>
    <w:rsid w:val="00277177"/>
    <w:rsid w:val="00281E1B"/>
    <w:rsid w:val="00284F59"/>
    <w:rsid w:val="00287A4F"/>
    <w:rsid w:val="00297559"/>
    <w:rsid w:val="002A2528"/>
    <w:rsid w:val="002A4DF1"/>
    <w:rsid w:val="002B0094"/>
    <w:rsid w:val="002B7240"/>
    <w:rsid w:val="002C0E72"/>
    <w:rsid w:val="002C18AF"/>
    <w:rsid w:val="002C1B1C"/>
    <w:rsid w:val="002C5352"/>
    <w:rsid w:val="002C77D8"/>
    <w:rsid w:val="002D5D4E"/>
    <w:rsid w:val="002D7E6B"/>
    <w:rsid w:val="002E0C94"/>
    <w:rsid w:val="002E0E68"/>
    <w:rsid w:val="002F3203"/>
    <w:rsid w:val="002F5B45"/>
    <w:rsid w:val="003001A5"/>
    <w:rsid w:val="00310BB3"/>
    <w:rsid w:val="0032209B"/>
    <w:rsid w:val="003266E5"/>
    <w:rsid w:val="003275FF"/>
    <w:rsid w:val="0034047E"/>
    <w:rsid w:val="00343231"/>
    <w:rsid w:val="0035232F"/>
    <w:rsid w:val="003557C6"/>
    <w:rsid w:val="003569B0"/>
    <w:rsid w:val="00363F53"/>
    <w:rsid w:val="00365990"/>
    <w:rsid w:val="00370294"/>
    <w:rsid w:val="00372118"/>
    <w:rsid w:val="00375AF2"/>
    <w:rsid w:val="00376DF9"/>
    <w:rsid w:val="00377242"/>
    <w:rsid w:val="0038256D"/>
    <w:rsid w:val="00386831"/>
    <w:rsid w:val="0039716B"/>
    <w:rsid w:val="003A6DCB"/>
    <w:rsid w:val="003A74E6"/>
    <w:rsid w:val="003B06C5"/>
    <w:rsid w:val="003B1222"/>
    <w:rsid w:val="003B4111"/>
    <w:rsid w:val="003B4E37"/>
    <w:rsid w:val="003B5330"/>
    <w:rsid w:val="003B6A21"/>
    <w:rsid w:val="003C0828"/>
    <w:rsid w:val="003C324F"/>
    <w:rsid w:val="003C4C42"/>
    <w:rsid w:val="003C568D"/>
    <w:rsid w:val="003C7D49"/>
    <w:rsid w:val="003D1E7C"/>
    <w:rsid w:val="003D20F2"/>
    <w:rsid w:val="003D215D"/>
    <w:rsid w:val="003D7495"/>
    <w:rsid w:val="003D7DBC"/>
    <w:rsid w:val="003E07FD"/>
    <w:rsid w:val="003E1262"/>
    <w:rsid w:val="003F13E1"/>
    <w:rsid w:val="003F1530"/>
    <w:rsid w:val="003F41AE"/>
    <w:rsid w:val="003F5690"/>
    <w:rsid w:val="003F7025"/>
    <w:rsid w:val="0040241E"/>
    <w:rsid w:val="00402EDF"/>
    <w:rsid w:val="0041050C"/>
    <w:rsid w:val="00410B7E"/>
    <w:rsid w:val="00413557"/>
    <w:rsid w:val="00413C23"/>
    <w:rsid w:val="004166D7"/>
    <w:rsid w:val="0042124A"/>
    <w:rsid w:val="004236A9"/>
    <w:rsid w:val="00426338"/>
    <w:rsid w:val="00426890"/>
    <w:rsid w:val="00427A56"/>
    <w:rsid w:val="004302C3"/>
    <w:rsid w:val="00433CC6"/>
    <w:rsid w:val="00434A98"/>
    <w:rsid w:val="00441DCA"/>
    <w:rsid w:val="00442E59"/>
    <w:rsid w:val="004438E6"/>
    <w:rsid w:val="00443E25"/>
    <w:rsid w:val="00444C40"/>
    <w:rsid w:val="0045317A"/>
    <w:rsid w:val="004550F6"/>
    <w:rsid w:val="00455F6B"/>
    <w:rsid w:val="00461036"/>
    <w:rsid w:val="004659B0"/>
    <w:rsid w:val="004660A2"/>
    <w:rsid w:val="004700FC"/>
    <w:rsid w:val="004716F8"/>
    <w:rsid w:val="004754D3"/>
    <w:rsid w:val="0048076D"/>
    <w:rsid w:val="004835EA"/>
    <w:rsid w:val="00493C27"/>
    <w:rsid w:val="004955BE"/>
    <w:rsid w:val="004A3341"/>
    <w:rsid w:val="004A4B26"/>
    <w:rsid w:val="004B1714"/>
    <w:rsid w:val="004B413C"/>
    <w:rsid w:val="004B7ACA"/>
    <w:rsid w:val="004C1DC6"/>
    <w:rsid w:val="004C1EE9"/>
    <w:rsid w:val="004D362A"/>
    <w:rsid w:val="004D4EEF"/>
    <w:rsid w:val="004D7804"/>
    <w:rsid w:val="004D7D1D"/>
    <w:rsid w:val="004E1ACB"/>
    <w:rsid w:val="004E1B48"/>
    <w:rsid w:val="004E4937"/>
    <w:rsid w:val="004F79F0"/>
    <w:rsid w:val="005026A6"/>
    <w:rsid w:val="0050503F"/>
    <w:rsid w:val="00506D07"/>
    <w:rsid w:val="00511D0C"/>
    <w:rsid w:val="005171E8"/>
    <w:rsid w:val="0052317C"/>
    <w:rsid w:val="00524726"/>
    <w:rsid w:val="005312C0"/>
    <w:rsid w:val="005313CF"/>
    <w:rsid w:val="00533A44"/>
    <w:rsid w:val="00533F18"/>
    <w:rsid w:val="005417AF"/>
    <w:rsid w:val="0054432E"/>
    <w:rsid w:val="00545A68"/>
    <w:rsid w:val="0055028F"/>
    <w:rsid w:val="00555DF6"/>
    <w:rsid w:val="00556671"/>
    <w:rsid w:val="00562161"/>
    <w:rsid w:val="00564EAE"/>
    <w:rsid w:val="00567A6A"/>
    <w:rsid w:val="00570393"/>
    <w:rsid w:val="00574F07"/>
    <w:rsid w:val="005762D5"/>
    <w:rsid w:val="0058386A"/>
    <w:rsid w:val="00586169"/>
    <w:rsid w:val="0059017F"/>
    <w:rsid w:val="00596B60"/>
    <w:rsid w:val="0059786F"/>
    <w:rsid w:val="005A2469"/>
    <w:rsid w:val="005A3C46"/>
    <w:rsid w:val="005A4FAD"/>
    <w:rsid w:val="005B3B56"/>
    <w:rsid w:val="005C22F0"/>
    <w:rsid w:val="005D00A9"/>
    <w:rsid w:val="005D2B18"/>
    <w:rsid w:val="005D60CC"/>
    <w:rsid w:val="005D75C4"/>
    <w:rsid w:val="005E0D6B"/>
    <w:rsid w:val="005E18F0"/>
    <w:rsid w:val="005E26FE"/>
    <w:rsid w:val="005E33D5"/>
    <w:rsid w:val="005E5E71"/>
    <w:rsid w:val="005F0767"/>
    <w:rsid w:val="005F2BAF"/>
    <w:rsid w:val="005F4C34"/>
    <w:rsid w:val="005F52D4"/>
    <w:rsid w:val="005F5ABC"/>
    <w:rsid w:val="005F78AA"/>
    <w:rsid w:val="00601A30"/>
    <w:rsid w:val="00602FF4"/>
    <w:rsid w:val="00610538"/>
    <w:rsid w:val="00612518"/>
    <w:rsid w:val="00614A92"/>
    <w:rsid w:val="00621AD3"/>
    <w:rsid w:val="00622755"/>
    <w:rsid w:val="006232DB"/>
    <w:rsid w:val="00624BB5"/>
    <w:rsid w:val="00632102"/>
    <w:rsid w:val="0065243C"/>
    <w:rsid w:val="00653078"/>
    <w:rsid w:val="0065335C"/>
    <w:rsid w:val="006544E8"/>
    <w:rsid w:val="0065787E"/>
    <w:rsid w:val="00662794"/>
    <w:rsid w:val="00671378"/>
    <w:rsid w:val="00671435"/>
    <w:rsid w:val="0067206C"/>
    <w:rsid w:val="006736CC"/>
    <w:rsid w:val="00674511"/>
    <w:rsid w:val="006761F9"/>
    <w:rsid w:val="006811DA"/>
    <w:rsid w:val="0068224F"/>
    <w:rsid w:val="006854F4"/>
    <w:rsid w:val="00685854"/>
    <w:rsid w:val="00690849"/>
    <w:rsid w:val="00697C9B"/>
    <w:rsid w:val="006A12BE"/>
    <w:rsid w:val="006A1795"/>
    <w:rsid w:val="006A1B89"/>
    <w:rsid w:val="006A47D2"/>
    <w:rsid w:val="006A50F0"/>
    <w:rsid w:val="006B1064"/>
    <w:rsid w:val="006B17C9"/>
    <w:rsid w:val="006B2003"/>
    <w:rsid w:val="006B24FF"/>
    <w:rsid w:val="006B5255"/>
    <w:rsid w:val="006C26F2"/>
    <w:rsid w:val="006C2EC5"/>
    <w:rsid w:val="006D527E"/>
    <w:rsid w:val="006D6E4B"/>
    <w:rsid w:val="006D6E6D"/>
    <w:rsid w:val="006D7B81"/>
    <w:rsid w:val="006E20AA"/>
    <w:rsid w:val="006E2152"/>
    <w:rsid w:val="006F55D6"/>
    <w:rsid w:val="006F7008"/>
    <w:rsid w:val="007026DA"/>
    <w:rsid w:val="00714893"/>
    <w:rsid w:val="0071713B"/>
    <w:rsid w:val="0072091D"/>
    <w:rsid w:val="00722001"/>
    <w:rsid w:val="007267E8"/>
    <w:rsid w:val="0072746A"/>
    <w:rsid w:val="00730881"/>
    <w:rsid w:val="00730FE2"/>
    <w:rsid w:val="00734454"/>
    <w:rsid w:val="00735610"/>
    <w:rsid w:val="0073726C"/>
    <w:rsid w:val="00741407"/>
    <w:rsid w:val="007461BA"/>
    <w:rsid w:val="00746CFD"/>
    <w:rsid w:val="007528D1"/>
    <w:rsid w:val="00752E40"/>
    <w:rsid w:val="007548A1"/>
    <w:rsid w:val="007576F7"/>
    <w:rsid w:val="00760125"/>
    <w:rsid w:val="00761A0C"/>
    <w:rsid w:val="007670FE"/>
    <w:rsid w:val="007704DF"/>
    <w:rsid w:val="007743F6"/>
    <w:rsid w:val="0077646A"/>
    <w:rsid w:val="007764FC"/>
    <w:rsid w:val="00777F01"/>
    <w:rsid w:val="007815C1"/>
    <w:rsid w:val="0078505C"/>
    <w:rsid w:val="0079118F"/>
    <w:rsid w:val="007931E7"/>
    <w:rsid w:val="00797B88"/>
    <w:rsid w:val="007A182C"/>
    <w:rsid w:val="007A1F4D"/>
    <w:rsid w:val="007A3DC9"/>
    <w:rsid w:val="007A4D7F"/>
    <w:rsid w:val="007A7308"/>
    <w:rsid w:val="007B2772"/>
    <w:rsid w:val="007B303B"/>
    <w:rsid w:val="007B4401"/>
    <w:rsid w:val="007B6024"/>
    <w:rsid w:val="007C5135"/>
    <w:rsid w:val="007D12CA"/>
    <w:rsid w:val="007D20B0"/>
    <w:rsid w:val="007D79C7"/>
    <w:rsid w:val="007D7E65"/>
    <w:rsid w:val="007E1DCC"/>
    <w:rsid w:val="007E1E06"/>
    <w:rsid w:val="007E32F0"/>
    <w:rsid w:val="007E4A95"/>
    <w:rsid w:val="007F76A7"/>
    <w:rsid w:val="00813F95"/>
    <w:rsid w:val="00814C08"/>
    <w:rsid w:val="00816958"/>
    <w:rsid w:val="00825539"/>
    <w:rsid w:val="00826D0E"/>
    <w:rsid w:val="0082774E"/>
    <w:rsid w:val="00834B57"/>
    <w:rsid w:val="00837CE2"/>
    <w:rsid w:val="00841674"/>
    <w:rsid w:val="00844525"/>
    <w:rsid w:val="00845EB2"/>
    <w:rsid w:val="00851706"/>
    <w:rsid w:val="0085618C"/>
    <w:rsid w:val="008641E7"/>
    <w:rsid w:val="00864404"/>
    <w:rsid w:val="00866486"/>
    <w:rsid w:val="008762C8"/>
    <w:rsid w:val="00880023"/>
    <w:rsid w:val="00881933"/>
    <w:rsid w:val="00890555"/>
    <w:rsid w:val="00892BCC"/>
    <w:rsid w:val="00894850"/>
    <w:rsid w:val="008B2C46"/>
    <w:rsid w:val="008C5AA9"/>
    <w:rsid w:val="008C695D"/>
    <w:rsid w:val="008D74AD"/>
    <w:rsid w:val="008E2995"/>
    <w:rsid w:val="008E683A"/>
    <w:rsid w:val="008E7C5F"/>
    <w:rsid w:val="008F0281"/>
    <w:rsid w:val="00900A6C"/>
    <w:rsid w:val="00905723"/>
    <w:rsid w:val="0090700D"/>
    <w:rsid w:val="00910705"/>
    <w:rsid w:val="00911A93"/>
    <w:rsid w:val="009151D4"/>
    <w:rsid w:val="00916267"/>
    <w:rsid w:val="00921C13"/>
    <w:rsid w:val="00925409"/>
    <w:rsid w:val="00925D0F"/>
    <w:rsid w:val="0092689C"/>
    <w:rsid w:val="00931EA5"/>
    <w:rsid w:val="0093434D"/>
    <w:rsid w:val="009359A0"/>
    <w:rsid w:val="009378F6"/>
    <w:rsid w:val="00940F8D"/>
    <w:rsid w:val="0094139C"/>
    <w:rsid w:val="009473D6"/>
    <w:rsid w:val="00951F31"/>
    <w:rsid w:val="00956B1F"/>
    <w:rsid w:val="00966E06"/>
    <w:rsid w:val="009677FF"/>
    <w:rsid w:val="00967B0A"/>
    <w:rsid w:val="009725B1"/>
    <w:rsid w:val="0098030D"/>
    <w:rsid w:val="00981D32"/>
    <w:rsid w:val="00981FB5"/>
    <w:rsid w:val="009836A2"/>
    <w:rsid w:val="009862CF"/>
    <w:rsid w:val="009B4976"/>
    <w:rsid w:val="009C1EA1"/>
    <w:rsid w:val="009C2259"/>
    <w:rsid w:val="009C42E3"/>
    <w:rsid w:val="009C7F3E"/>
    <w:rsid w:val="009E139C"/>
    <w:rsid w:val="009E2973"/>
    <w:rsid w:val="009E5E3C"/>
    <w:rsid w:val="009E6FFC"/>
    <w:rsid w:val="009F2FC3"/>
    <w:rsid w:val="009F70D7"/>
    <w:rsid w:val="00A02FC6"/>
    <w:rsid w:val="00A054F6"/>
    <w:rsid w:val="00A06094"/>
    <w:rsid w:val="00A0721F"/>
    <w:rsid w:val="00A144FF"/>
    <w:rsid w:val="00A14BFB"/>
    <w:rsid w:val="00A206D3"/>
    <w:rsid w:val="00A22C30"/>
    <w:rsid w:val="00A25A60"/>
    <w:rsid w:val="00A27931"/>
    <w:rsid w:val="00A3277A"/>
    <w:rsid w:val="00A32CF5"/>
    <w:rsid w:val="00A40130"/>
    <w:rsid w:val="00A41143"/>
    <w:rsid w:val="00A41D48"/>
    <w:rsid w:val="00A43F83"/>
    <w:rsid w:val="00A45971"/>
    <w:rsid w:val="00A4650B"/>
    <w:rsid w:val="00A5598A"/>
    <w:rsid w:val="00A57AE3"/>
    <w:rsid w:val="00A60E63"/>
    <w:rsid w:val="00A6470F"/>
    <w:rsid w:val="00A6656C"/>
    <w:rsid w:val="00A66907"/>
    <w:rsid w:val="00A71B44"/>
    <w:rsid w:val="00A746D7"/>
    <w:rsid w:val="00A77071"/>
    <w:rsid w:val="00A77CA3"/>
    <w:rsid w:val="00A81C96"/>
    <w:rsid w:val="00A81E87"/>
    <w:rsid w:val="00A84A3D"/>
    <w:rsid w:val="00A84F7F"/>
    <w:rsid w:val="00A90BBA"/>
    <w:rsid w:val="00A92798"/>
    <w:rsid w:val="00A9618E"/>
    <w:rsid w:val="00A9642F"/>
    <w:rsid w:val="00AA3C5B"/>
    <w:rsid w:val="00AA5CE0"/>
    <w:rsid w:val="00AB2048"/>
    <w:rsid w:val="00AB327C"/>
    <w:rsid w:val="00AB3A03"/>
    <w:rsid w:val="00AB47DF"/>
    <w:rsid w:val="00AB5246"/>
    <w:rsid w:val="00AB6217"/>
    <w:rsid w:val="00AB7A57"/>
    <w:rsid w:val="00AC0A25"/>
    <w:rsid w:val="00AC23D4"/>
    <w:rsid w:val="00AC64E4"/>
    <w:rsid w:val="00AD261A"/>
    <w:rsid w:val="00AE1932"/>
    <w:rsid w:val="00AE2BAD"/>
    <w:rsid w:val="00AE358D"/>
    <w:rsid w:val="00AF6DAD"/>
    <w:rsid w:val="00B00B5A"/>
    <w:rsid w:val="00B02653"/>
    <w:rsid w:val="00B06CB5"/>
    <w:rsid w:val="00B246C5"/>
    <w:rsid w:val="00B25623"/>
    <w:rsid w:val="00B26DFA"/>
    <w:rsid w:val="00B2709A"/>
    <w:rsid w:val="00B36C38"/>
    <w:rsid w:val="00B36C40"/>
    <w:rsid w:val="00B40F30"/>
    <w:rsid w:val="00B47147"/>
    <w:rsid w:val="00B50E14"/>
    <w:rsid w:val="00B549F6"/>
    <w:rsid w:val="00B55A61"/>
    <w:rsid w:val="00B611C2"/>
    <w:rsid w:val="00B6169C"/>
    <w:rsid w:val="00B616F1"/>
    <w:rsid w:val="00B64DC5"/>
    <w:rsid w:val="00B665C4"/>
    <w:rsid w:val="00B7165C"/>
    <w:rsid w:val="00B76689"/>
    <w:rsid w:val="00B77DDE"/>
    <w:rsid w:val="00B80484"/>
    <w:rsid w:val="00B8174A"/>
    <w:rsid w:val="00B81D44"/>
    <w:rsid w:val="00B86591"/>
    <w:rsid w:val="00B90194"/>
    <w:rsid w:val="00B91C32"/>
    <w:rsid w:val="00B9321A"/>
    <w:rsid w:val="00B939E5"/>
    <w:rsid w:val="00B93AE8"/>
    <w:rsid w:val="00BA21BC"/>
    <w:rsid w:val="00BA2B86"/>
    <w:rsid w:val="00BA3238"/>
    <w:rsid w:val="00BA6270"/>
    <w:rsid w:val="00BB0253"/>
    <w:rsid w:val="00BB0470"/>
    <w:rsid w:val="00BB07BE"/>
    <w:rsid w:val="00BB3A3C"/>
    <w:rsid w:val="00BC122E"/>
    <w:rsid w:val="00BC3B79"/>
    <w:rsid w:val="00BC71BC"/>
    <w:rsid w:val="00BD0FF0"/>
    <w:rsid w:val="00BD13DE"/>
    <w:rsid w:val="00BD55FE"/>
    <w:rsid w:val="00BD681E"/>
    <w:rsid w:val="00BE02A8"/>
    <w:rsid w:val="00BE14DD"/>
    <w:rsid w:val="00BE20E8"/>
    <w:rsid w:val="00BE2548"/>
    <w:rsid w:val="00BE5302"/>
    <w:rsid w:val="00BE7102"/>
    <w:rsid w:val="00BE7CC2"/>
    <w:rsid w:val="00C02A15"/>
    <w:rsid w:val="00C06F14"/>
    <w:rsid w:val="00C1288F"/>
    <w:rsid w:val="00C1452A"/>
    <w:rsid w:val="00C149BD"/>
    <w:rsid w:val="00C2033D"/>
    <w:rsid w:val="00C206CE"/>
    <w:rsid w:val="00C20C99"/>
    <w:rsid w:val="00C24F68"/>
    <w:rsid w:val="00C3505B"/>
    <w:rsid w:val="00C362AA"/>
    <w:rsid w:val="00C37FA3"/>
    <w:rsid w:val="00C43CA3"/>
    <w:rsid w:val="00C553E7"/>
    <w:rsid w:val="00C60880"/>
    <w:rsid w:val="00C61F12"/>
    <w:rsid w:val="00C625FD"/>
    <w:rsid w:val="00C64E3D"/>
    <w:rsid w:val="00C650A3"/>
    <w:rsid w:val="00C6563B"/>
    <w:rsid w:val="00C65A50"/>
    <w:rsid w:val="00C75094"/>
    <w:rsid w:val="00C755F3"/>
    <w:rsid w:val="00C757ED"/>
    <w:rsid w:val="00C77AC4"/>
    <w:rsid w:val="00C816FB"/>
    <w:rsid w:val="00C859AF"/>
    <w:rsid w:val="00C90191"/>
    <w:rsid w:val="00C96D02"/>
    <w:rsid w:val="00CA2155"/>
    <w:rsid w:val="00CA2EA6"/>
    <w:rsid w:val="00CA37C1"/>
    <w:rsid w:val="00CA469D"/>
    <w:rsid w:val="00CA5F03"/>
    <w:rsid w:val="00CB6522"/>
    <w:rsid w:val="00CB6570"/>
    <w:rsid w:val="00CC066A"/>
    <w:rsid w:val="00CC4B7D"/>
    <w:rsid w:val="00CD15C7"/>
    <w:rsid w:val="00CD7924"/>
    <w:rsid w:val="00CE30C5"/>
    <w:rsid w:val="00CE7C94"/>
    <w:rsid w:val="00CF50F8"/>
    <w:rsid w:val="00D018CB"/>
    <w:rsid w:val="00D03AFB"/>
    <w:rsid w:val="00D20C88"/>
    <w:rsid w:val="00D25DA5"/>
    <w:rsid w:val="00D269D0"/>
    <w:rsid w:val="00D32315"/>
    <w:rsid w:val="00D3417B"/>
    <w:rsid w:val="00D347A6"/>
    <w:rsid w:val="00D44344"/>
    <w:rsid w:val="00D46BD4"/>
    <w:rsid w:val="00D52700"/>
    <w:rsid w:val="00D53E05"/>
    <w:rsid w:val="00D60718"/>
    <w:rsid w:val="00D6114F"/>
    <w:rsid w:val="00D636F8"/>
    <w:rsid w:val="00D67CF3"/>
    <w:rsid w:val="00D73531"/>
    <w:rsid w:val="00D750AF"/>
    <w:rsid w:val="00D778D4"/>
    <w:rsid w:val="00D860DC"/>
    <w:rsid w:val="00D9239A"/>
    <w:rsid w:val="00D97816"/>
    <w:rsid w:val="00DA08F5"/>
    <w:rsid w:val="00DA74B1"/>
    <w:rsid w:val="00DA7AD7"/>
    <w:rsid w:val="00DB457D"/>
    <w:rsid w:val="00DB48C4"/>
    <w:rsid w:val="00DB7861"/>
    <w:rsid w:val="00DC6E32"/>
    <w:rsid w:val="00DC7CA2"/>
    <w:rsid w:val="00DD08D0"/>
    <w:rsid w:val="00DD1CFF"/>
    <w:rsid w:val="00DD2593"/>
    <w:rsid w:val="00DD32F5"/>
    <w:rsid w:val="00DD57D5"/>
    <w:rsid w:val="00DD7CF2"/>
    <w:rsid w:val="00DE00C3"/>
    <w:rsid w:val="00DE694E"/>
    <w:rsid w:val="00DE76E5"/>
    <w:rsid w:val="00DF3531"/>
    <w:rsid w:val="00DF7EE0"/>
    <w:rsid w:val="00E0419C"/>
    <w:rsid w:val="00E05535"/>
    <w:rsid w:val="00E11624"/>
    <w:rsid w:val="00E11AB7"/>
    <w:rsid w:val="00E11B88"/>
    <w:rsid w:val="00E133BD"/>
    <w:rsid w:val="00E1604F"/>
    <w:rsid w:val="00E20185"/>
    <w:rsid w:val="00E2257F"/>
    <w:rsid w:val="00E26EC6"/>
    <w:rsid w:val="00E26EEE"/>
    <w:rsid w:val="00E326B8"/>
    <w:rsid w:val="00E32874"/>
    <w:rsid w:val="00E33B37"/>
    <w:rsid w:val="00E347C0"/>
    <w:rsid w:val="00E34BA3"/>
    <w:rsid w:val="00E37AB4"/>
    <w:rsid w:val="00E4319E"/>
    <w:rsid w:val="00E43535"/>
    <w:rsid w:val="00E448A8"/>
    <w:rsid w:val="00E478DE"/>
    <w:rsid w:val="00E47F05"/>
    <w:rsid w:val="00E50B37"/>
    <w:rsid w:val="00E550AB"/>
    <w:rsid w:val="00E5677F"/>
    <w:rsid w:val="00E6320D"/>
    <w:rsid w:val="00E677AE"/>
    <w:rsid w:val="00E72DC7"/>
    <w:rsid w:val="00E72E9E"/>
    <w:rsid w:val="00E72F7B"/>
    <w:rsid w:val="00E733FA"/>
    <w:rsid w:val="00E74113"/>
    <w:rsid w:val="00E7536A"/>
    <w:rsid w:val="00E76D34"/>
    <w:rsid w:val="00E80362"/>
    <w:rsid w:val="00E855C7"/>
    <w:rsid w:val="00E85FB3"/>
    <w:rsid w:val="00E92071"/>
    <w:rsid w:val="00E9309A"/>
    <w:rsid w:val="00E94649"/>
    <w:rsid w:val="00E97937"/>
    <w:rsid w:val="00EA4972"/>
    <w:rsid w:val="00EA677C"/>
    <w:rsid w:val="00EA7087"/>
    <w:rsid w:val="00EB356E"/>
    <w:rsid w:val="00EB40E8"/>
    <w:rsid w:val="00ED249B"/>
    <w:rsid w:val="00ED775E"/>
    <w:rsid w:val="00EE3932"/>
    <w:rsid w:val="00EE53BB"/>
    <w:rsid w:val="00EF1710"/>
    <w:rsid w:val="00EF29AC"/>
    <w:rsid w:val="00EF4DEB"/>
    <w:rsid w:val="00EF5692"/>
    <w:rsid w:val="00EF5882"/>
    <w:rsid w:val="00EF73DC"/>
    <w:rsid w:val="00F016FD"/>
    <w:rsid w:val="00F122F3"/>
    <w:rsid w:val="00F145A8"/>
    <w:rsid w:val="00F2132B"/>
    <w:rsid w:val="00F238CC"/>
    <w:rsid w:val="00F246B4"/>
    <w:rsid w:val="00F33952"/>
    <w:rsid w:val="00F35228"/>
    <w:rsid w:val="00F3673A"/>
    <w:rsid w:val="00F50C34"/>
    <w:rsid w:val="00F5225F"/>
    <w:rsid w:val="00F53825"/>
    <w:rsid w:val="00F6083D"/>
    <w:rsid w:val="00F60A27"/>
    <w:rsid w:val="00F61D0D"/>
    <w:rsid w:val="00F633EE"/>
    <w:rsid w:val="00F65A59"/>
    <w:rsid w:val="00F7076B"/>
    <w:rsid w:val="00F71DFC"/>
    <w:rsid w:val="00F72C5C"/>
    <w:rsid w:val="00F75474"/>
    <w:rsid w:val="00F76828"/>
    <w:rsid w:val="00F83EFD"/>
    <w:rsid w:val="00F864CB"/>
    <w:rsid w:val="00F875C6"/>
    <w:rsid w:val="00F92763"/>
    <w:rsid w:val="00F93165"/>
    <w:rsid w:val="00F942D1"/>
    <w:rsid w:val="00FA025B"/>
    <w:rsid w:val="00FA17D9"/>
    <w:rsid w:val="00FA2EBB"/>
    <w:rsid w:val="00FA5273"/>
    <w:rsid w:val="00FA6563"/>
    <w:rsid w:val="00FA6776"/>
    <w:rsid w:val="00FA757A"/>
    <w:rsid w:val="00FB0BCA"/>
    <w:rsid w:val="00FB508B"/>
    <w:rsid w:val="00FB7615"/>
    <w:rsid w:val="00FC19DA"/>
    <w:rsid w:val="00FC58F2"/>
    <w:rsid w:val="00FE6742"/>
    <w:rsid w:val="00FF1E03"/>
    <w:rsid w:val="00F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D52AD4"/>
  <w15:chartTrackingRefBased/>
  <w15:docId w15:val="{DF68C87A-7F11-4306-BA61-02DEB0E7D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7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50B"/>
    <w:pPr>
      <w:ind w:left="720"/>
      <w:contextualSpacing/>
    </w:pPr>
  </w:style>
  <w:style w:type="table" w:styleId="TableGrid">
    <w:name w:val="Table Grid"/>
    <w:basedOn w:val="TableNormal"/>
    <w:uiPriority w:val="39"/>
    <w:rsid w:val="001277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9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9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93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30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BO"/>
    </w:rPr>
  </w:style>
  <w:style w:type="character" w:customStyle="1" w:styleId="card-title">
    <w:name w:val="card-title"/>
    <w:basedOn w:val="DefaultParagraphFont"/>
    <w:rsid w:val="00730FE2"/>
  </w:style>
  <w:style w:type="paragraph" w:styleId="Caption">
    <w:name w:val="caption"/>
    <w:basedOn w:val="Normal"/>
    <w:next w:val="Normal"/>
    <w:uiPriority w:val="35"/>
    <w:unhideWhenUsed/>
    <w:qFormat/>
    <w:rsid w:val="002502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A5CE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339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52"/>
  </w:style>
  <w:style w:type="paragraph" w:styleId="Footer">
    <w:name w:val="footer"/>
    <w:basedOn w:val="Normal"/>
    <w:link w:val="FooterChar"/>
    <w:uiPriority w:val="99"/>
    <w:unhideWhenUsed/>
    <w:rsid w:val="00F339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52"/>
  </w:style>
  <w:style w:type="character" w:customStyle="1" w:styleId="mord">
    <w:name w:val="mord"/>
    <w:basedOn w:val="DefaultParagraphFont"/>
    <w:rsid w:val="009C2259"/>
  </w:style>
  <w:style w:type="character" w:customStyle="1" w:styleId="mrel">
    <w:name w:val="mrel"/>
    <w:basedOn w:val="DefaultParagraphFont"/>
    <w:rsid w:val="009C2259"/>
  </w:style>
  <w:style w:type="character" w:customStyle="1" w:styleId="mbin">
    <w:name w:val="mbin"/>
    <w:basedOn w:val="DefaultParagraphFont"/>
    <w:rsid w:val="009C2259"/>
  </w:style>
  <w:style w:type="character" w:customStyle="1" w:styleId="vlist-s">
    <w:name w:val="vlist-s"/>
    <w:basedOn w:val="DefaultParagraphFont"/>
    <w:rsid w:val="009C2259"/>
  </w:style>
  <w:style w:type="character" w:customStyle="1" w:styleId="katex-mathml">
    <w:name w:val="katex-mathml"/>
    <w:basedOn w:val="DefaultParagraphFont"/>
    <w:rsid w:val="006B1064"/>
  </w:style>
  <w:style w:type="character" w:styleId="Hyperlink">
    <w:name w:val="Hyperlink"/>
    <w:basedOn w:val="DefaultParagraphFont"/>
    <w:uiPriority w:val="99"/>
    <w:unhideWhenUsed/>
    <w:rsid w:val="003B06C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7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4D4E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700D"/>
  </w:style>
  <w:style w:type="paragraph" w:styleId="Revision">
    <w:name w:val="Revision"/>
    <w:hidden/>
    <w:uiPriority w:val="99"/>
    <w:semiHidden/>
    <w:rsid w:val="0090700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7646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502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3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3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54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2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1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1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0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4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81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8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1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3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9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1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3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30270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07908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42002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5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7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0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7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5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8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1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5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5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9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6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3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4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8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5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4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8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0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4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8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8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1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3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0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0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0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5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3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8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4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8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1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6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9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8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93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7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4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8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4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5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2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9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4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6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5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8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7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3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0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7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8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8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2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2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8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7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7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5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2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3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5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3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4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7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1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4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8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1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0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6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6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6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3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9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8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5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8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1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9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5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7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3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3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0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3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1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4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2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9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9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8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4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8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5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5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0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4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4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9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4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8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0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0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4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1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4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3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7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4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5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73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3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4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2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4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2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0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5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2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1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7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9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7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4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2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9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3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9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4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7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8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8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7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4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9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6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4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3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0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7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8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5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0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8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4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96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2766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E0E0E0"/>
                        <w:left w:val="single" w:sz="6" w:space="0" w:color="E0E0E0"/>
                        <w:bottom w:val="single" w:sz="6" w:space="0" w:color="E0E0E0"/>
                        <w:right w:val="single" w:sz="6" w:space="0" w:color="E0E0E0"/>
                      </w:divBdr>
                      <w:divsChild>
                        <w:div w:id="923950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37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6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9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1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2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5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8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5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6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6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7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5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6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9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2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5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5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8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4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9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73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5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0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5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5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3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3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8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7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1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2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2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5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6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4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2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3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6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9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0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4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7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1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5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5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0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12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0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2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9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8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6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5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7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7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6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2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0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5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0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7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1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5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1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8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6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5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0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1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4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2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5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3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9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8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2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9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1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3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4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9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1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1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2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7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0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8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0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0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4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3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30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6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4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4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5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6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6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4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7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4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3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0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1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6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0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1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6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8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8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1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0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6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7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6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8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0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1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3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5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4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5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7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9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7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4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5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7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4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6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1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9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6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3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5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5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9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3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9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8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2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7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9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6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2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4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1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6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4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6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5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3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8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9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8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2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2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4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4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5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8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4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3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2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0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8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3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8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0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3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5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0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6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7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5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7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8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3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8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0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8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2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1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4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4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1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4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6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6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4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6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5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7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4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7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5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3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4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2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5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4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3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2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9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75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7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3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4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3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1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8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9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0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6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9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3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0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4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4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6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2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4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5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8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5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4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1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96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9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51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7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9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6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4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3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7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1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4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8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3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3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1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1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5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8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6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6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9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40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7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7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6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6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9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1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9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8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8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4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7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6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9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4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9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1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6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4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2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4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3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3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4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9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4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39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5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2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2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4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6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2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5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9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7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7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6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7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9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9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2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4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5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1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0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7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5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4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0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8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4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5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3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6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9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5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8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9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5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7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8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9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9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2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0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8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66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8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9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4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9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0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9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6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6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1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2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0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2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0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9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4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2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0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1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81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9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0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0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5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8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2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6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4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3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9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7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3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4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1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8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9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5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1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0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0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0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1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2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25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6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2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3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1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61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7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5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8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5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1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3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5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6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4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7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52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4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0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8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5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9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9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0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9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2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0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7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4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9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0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7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9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2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1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7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2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0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3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0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3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6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21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9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3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1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6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0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1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9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4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0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0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0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4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2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6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0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6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2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3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5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6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5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4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797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780091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966195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521335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350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4175901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1972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24063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09129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25501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588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451845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71800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5228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34972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976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0545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3608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439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600484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5447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51935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97149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416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7783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535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40768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16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058340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61656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3685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38025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8606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6292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54650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7972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939560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756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53294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78613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1336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8473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5698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867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732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8470165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6745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06673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42382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907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6576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28563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814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906973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2244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0076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89188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7671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89419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2810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93106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79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995689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2957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0597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70227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977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9962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08178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281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560350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09243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7850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4092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315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6654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8429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90210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37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8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70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5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6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3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7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4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2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9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1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9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1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1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4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4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5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53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5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1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8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6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5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9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0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8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5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13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7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4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4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7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3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2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4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2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3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7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5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4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9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5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3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7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95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9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7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3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3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9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0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6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2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7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8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4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7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1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3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6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7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4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9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8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4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6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8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7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1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7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2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4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3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3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5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6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9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6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5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8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6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9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1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6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3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5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1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7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9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4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2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2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8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6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5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00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7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1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9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1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2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8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2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2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7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29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1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57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0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2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7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7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8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5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4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5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0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9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4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4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8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6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497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5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8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5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2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5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4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9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8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9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3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8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0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9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4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7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6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5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1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7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39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9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9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3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7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5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9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0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1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68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6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6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9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4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9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9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8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4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1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81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8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0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8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9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8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5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3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1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49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6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05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5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4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6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1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6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30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3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5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5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9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7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4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9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1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52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8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3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3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2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0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9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9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8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5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0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8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2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53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4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4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4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3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6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6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9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8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7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3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0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2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5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3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4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0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2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40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0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6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1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5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5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3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6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7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2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7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0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76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0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5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4CE407-F443-4CE8-8B68-84433573B8B8}">
  <we:reference id="wa104382081" version="1.55.1.0" store="es-HN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9B41A-A7E2-4DAD-ACC4-6EEB0F9FE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72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rrado</dc:creator>
  <cp:keywords/>
  <dc:description/>
  <cp:lastModifiedBy>Catalina Pardo Roa</cp:lastModifiedBy>
  <cp:revision>2</cp:revision>
  <cp:lastPrinted>2025-04-14T15:26:00Z</cp:lastPrinted>
  <dcterms:created xsi:type="dcterms:W3CDTF">2025-04-29T02:39:00Z</dcterms:created>
  <dcterms:modified xsi:type="dcterms:W3CDTF">2025-04-29T02:39:00Z</dcterms:modified>
</cp:coreProperties>
</file>